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A2462" w14:textId="176F2684" w:rsidR="00207541" w:rsidRPr="00207541" w:rsidRDefault="00207541" w:rsidP="00A862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val="en-GB" w:eastAsia="es-ES"/>
        </w:rPr>
      </w:pPr>
      <w:r w:rsidRPr="00207541"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val="en-GB" w:eastAsia="es-ES"/>
        </w:rPr>
        <w:t>AMERICA</w:t>
      </w:r>
    </w:p>
    <w:p w14:paraId="562E4CA0" w14:textId="48458272" w:rsidR="00A862EE" w:rsidRPr="00A862EE" w:rsidRDefault="00A862EE" w:rsidP="00A862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</w:pPr>
      <w:r w:rsidRPr="00A862EE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&gt;</w:t>
      </w:r>
      <w:proofErr w:type="spellStart"/>
      <w:r w:rsidRPr="00A862EE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Ambystoma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_</w:t>
      </w:r>
      <w:r w:rsidRPr="00A862EE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tigrinum</w:t>
      </w:r>
      <w:proofErr w:type="spellEnd"/>
      <w:r w:rsidRPr="00A862EE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(</w:t>
      </w:r>
      <w:r w:rsidRPr="00A862EE"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YP_214776.1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es-ES"/>
        </w:rPr>
        <w:t>)</w:t>
      </w:r>
    </w:p>
    <w:p w14:paraId="7EBE2458" w14:textId="25967879" w:rsidR="00A862EE" w:rsidRPr="00A862EE" w:rsidRDefault="00A862EE" w:rsidP="00A862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A862E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MNLSFFDQFMSPIMLGIPLILLAMTIPWLLYASPTDRWLNNRLTTLQAWFLASFTKQLMLPLNIKGHKWALPLTSLMIFLITMNLLGLLPYTFTPTTQLSLNLGLAVPFWLATVLIGLRNQPTAALGHLLPEGTPTLLIPILIIIETISLFIRPLALGVRLTANLTAGHLLIQLISTAVFVLMPMMPTTAIITAIVLFLLTLLEIAVAMIQAYVFVLLLSLYLQENT</w:t>
      </w:r>
    </w:p>
    <w:p w14:paraId="61F75E9F" w14:textId="32651524" w:rsidR="00A862EE" w:rsidRPr="00A862EE" w:rsidRDefault="00A862EE" w:rsidP="00A862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A862E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&gt;</w:t>
      </w:r>
      <w:proofErr w:type="spellStart"/>
      <w:r w:rsidRPr="00A862E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iman_crocodilus</w:t>
      </w:r>
      <w:proofErr w:type="spellEnd"/>
      <w:r w:rsidRPr="00A862E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(NP_112527.1)</w:t>
      </w:r>
    </w:p>
    <w:p w14:paraId="32E77F6F" w14:textId="7C462637" w:rsidR="00A862EE" w:rsidRPr="00A862EE" w:rsidRDefault="00A862EE" w:rsidP="00A862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A862EE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MNTNLFDQFMIPNLMGTPLLMPALLIIPLLLLNPKNQWLSNPATTMKSWYITQITKQIMTPINKPGHMHSVTLISLLILLSFTNLLGLLPYTFTPTTQLSMNMALALPLWGMTVLIGLRTQPTTSLAHLLPEGTPTPLIPILILIETISLLIRPVALAVRLTANLTAGHLLIQLLSMATMNLWSIMPPLSLLTLTTLTLLLLLEFAVAMIQAYVFVLLLSLYLQENT</w:t>
      </w:r>
    </w:p>
    <w:p w14:paraId="57BB4B1F" w14:textId="71BCD893" w:rsidR="00A862EE" w:rsidRDefault="00A862EE" w:rsidP="00A862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Drosophila</w:t>
      </w:r>
      <w:r w:rsidR="00C602D4">
        <w:rPr>
          <w:color w:val="000000"/>
        </w:rPr>
        <w:t>_</w:t>
      </w:r>
      <w:r>
        <w:rPr>
          <w:color w:val="000000"/>
        </w:rPr>
        <w:t>melanogaster</w:t>
      </w:r>
      <w:proofErr w:type="spellEnd"/>
      <w:r w:rsidRPr="00A862EE">
        <w:rPr>
          <w:color w:val="000000"/>
        </w:rPr>
        <w:t xml:space="preserve"> </w:t>
      </w:r>
      <w:r w:rsidR="00C602D4">
        <w:rPr>
          <w:color w:val="000000"/>
        </w:rPr>
        <w:t>(</w:t>
      </w:r>
      <w:r>
        <w:rPr>
          <w:color w:val="000000"/>
        </w:rPr>
        <w:t>YP_009047270.1</w:t>
      </w:r>
      <w:r w:rsidR="00C602D4">
        <w:rPr>
          <w:color w:val="000000"/>
        </w:rPr>
        <w:t>)</w:t>
      </w:r>
    </w:p>
    <w:p w14:paraId="2F5C6EB3" w14:textId="1C07C6C3" w:rsidR="00A862EE" w:rsidRDefault="00A862EE" w:rsidP="00A862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MTNLFSVFDPSAIFNFSLNWLSTFLGLLMIPSIYWLMPSRYNIMWNSILLTLHKEFKTLLGPSGHNGSTFIFISLFSLILFNNFMGLFPYIFTSTSHLTLTLSLALPLWLCFMLYGWINHTQHMFAHLVPQGTPAILMPFMVCIETISNIIRPGTLAVRLTANMIAGHLLLTLLGNTGPSMSYILVTFLLMAQIALLVLESAVAMIQSYVFAVLSTLYSSEVN</w:t>
      </w:r>
    </w:p>
    <w:p w14:paraId="2B5B9F44" w14:textId="4085B708" w:rsidR="00C602D4" w:rsidRPr="00D75A9C" w:rsidRDefault="00C602D4" w:rsidP="00C602D4">
      <w:pPr>
        <w:pStyle w:val="HTMLconformatoprevio"/>
        <w:shd w:val="clear" w:color="auto" w:fill="FFFFFF"/>
        <w:rPr>
          <w:color w:val="000000"/>
        </w:rPr>
      </w:pPr>
      <w:r w:rsidRPr="00D75A9C">
        <w:rPr>
          <w:color w:val="000000"/>
        </w:rPr>
        <w:t>&gt;</w:t>
      </w:r>
      <w:proofErr w:type="spellStart"/>
      <w:r w:rsidRPr="00D75A9C">
        <w:rPr>
          <w:color w:val="000000"/>
        </w:rPr>
        <w:t>Himatione_sanguinea</w:t>
      </w:r>
      <w:proofErr w:type="spellEnd"/>
      <w:r w:rsidRPr="00D75A9C">
        <w:rPr>
          <w:color w:val="000000"/>
        </w:rPr>
        <w:t xml:space="preserve"> (YP_009107724.1)</w:t>
      </w:r>
    </w:p>
    <w:p w14:paraId="74AEFB7A" w14:textId="61F4DD90" w:rsidR="00C602D4" w:rsidRDefault="00C602D4" w:rsidP="00C602D4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NLSFFDQFSSPSFLGIPLILISMTFPALLIPSLDNRWITNRLSTLQLWFVNLVTKQLMMPLDKKGHKWALILTSLMIFLLLINLLGLLPYTFTPTTQLSMNLALAFPLWLATLLTGLRNQPSISLGHLLPEGTPTPLIPALILIETTSLLIRPLALGVRLTANLTAGHLLIQLISTATTALLPTMPAVSLLTLLVLFLLTILEVAVAMIQAYVFVLLLSLYLQENI</w:t>
      </w:r>
    </w:p>
    <w:p w14:paraId="1560F9E8" w14:textId="60C8A5CA" w:rsidR="00D75A9C" w:rsidRPr="00207541" w:rsidRDefault="00D75A9C" w:rsidP="00D75A9C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&gt;</w:t>
      </w:r>
      <w:proofErr w:type="spellStart"/>
      <w:r w:rsidRPr="00207541">
        <w:rPr>
          <w:color w:val="000000"/>
        </w:rPr>
        <w:t>Marmota</w:t>
      </w:r>
      <w:r w:rsidR="00EB40A9" w:rsidRPr="00207541">
        <w:rPr>
          <w:color w:val="000000"/>
        </w:rPr>
        <w:t>_</w:t>
      </w:r>
      <w:r w:rsidRPr="00207541">
        <w:rPr>
          <w:color w:val="000000"/>
        </w:rPr>
        <w:t>flaviventris</w:t>
      </w:r>
      <w:proofErr w:type="spellEnd"/>
      <w:r w:rsidRPr="00207541">
        <w:rPr>
          <w:color w:val="000000"/>
        </w:rPr>
        <w:t xml:space="preserve"> </w:t>
      </w:r>
      <w:r w:rsidR="00EB40A9" w:rsidRPr="00207541">
        <w:rPr>
          <w:color w:val="000000"/>
        </w:rPr>
        <w:t>(</w:t>
      </w:r>
      <w:r w:rsidRPr="00207541">
        <w:rPr>
          <w:color w:val="000000"/>
        </w:rPr>
        <w:t>YP_009632419.1</w:t>
      </w:r>
      <w:r w:rsidR="00EB40A9" w:rsidRPr="00207541">
        <w:rPr>
          <w:color w:val="000000"/>
        </w:rPr>
        <w:t>)</w:t>
      </w:r>
    </w:p>
    <w:p w14:paraId="445FF6A6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NENLFASFITPTLMGFPIVLFIIMFPNLLFPSPTRLVNNRLVSFQQWLIQLVLKQMMTIHNPKGRTWSL</w:t>
      </w:r>
    </w:p>
    <w:p w14:paraId="30860F14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LISLIMFIGSTNLLGLLPHSFTPTTQLSMNLGMAIPLWAGAVITGFRYKTKASLAHFLPQGTPILLIPM</w:t>
      </w:r>
    </w:p>
    <w:p w14:paraId="21FD44C4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LIIIETISLFIQPMALAVRLTANITAGHLLMHLIGGATLVLTSISPPTAILTFTILVLLTMLEFAVALIQ</w:t>
      </w:r>
    </w:p>
    <w:p w14:paraId="0C43C628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YVFTLLVSLYLHDNT</w:t>
      </w:r>
    </w:p>
    <w:p w14:paraId="427F92FA" w14:textId="1DAB0A3D" w:rsidR="00D75A9C" w:rsidRPr="00207541" w:rsidRDefault="00D75A9C" w:rsidP="00D75A9C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&gt;</w:t>
      </w:r>
      <w:proofErr w:type="spellStart"/>
      <w:r w:rsidRPr="00207541">
        <w:rPr>
          <w:color w:val="000000"/>
        </w:rPr>
        <w:t>Homo</w:t>
      </w:r>
      <w:r w:rsidR="00EB40A9" w:rsidRPr="00207541">
        <w:rPr>
          <w:color w:val="000000"/>
        </w:rPr>
        <w:t>_</w:t>
      </w:r>
      <w:r w:rsidRPr="00207541">
        <w:rPr>
          <w:color w:val="000000"/>
        </w:rPr>
        <w:t>sapiens</w:t>
      </w:r>
      <w:proofErr w:type="spellEnd"/>
      <w:r w:rsidRPr="00207541">
        <w:rPr>
          <w:color w:val="000000"/>
        </w:rPr>
        <w:t xml:space="preserve"> </w:t>
      </w:r>
      <w:r w:rsidR="00EB40A9" w:rsidRPr="00207541">
        <w:rPr>
          <w:color w:val="000000"/>
        </w:rPr>
        <w:t>(</w:t>
      </w:r>
      <w:r w:rsidRPr="00207541">
        <w:rPr>
          <w:color w:val="000000"/>
        </w:rPr>
        <w:t>YP_003024031.1</w:t>
      </w:r>
      <w:r w:rsidR="00EB40A9" w:rsidRPr="00207541">
        <w:rPr>
          <w:color w:val="000000"/>
        </w:rPr>
        <w:t>)</w:t>
      </w:r>
    </w:p>
    <w:p w14:paraId="33364D66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NENLFASFIAPTILGLPAAVLIILFPPLLIPTSKYLINNRLITTQQWLIKLTSKQMMTMHNTKGRTWSL</w:t>
      </w:r>
    </w:p>
    <w:p w14:paraId="45440DF5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LVSLIIFIATTNLLGLLPHSFTPTTQLSMNLAMAIPLWAGTVIMGFRSKIKNALAHFLPQGTPTPLIPM</w:t>
      </w:r>
    </w:p>
    <w:p w14:paraId="5ED849EB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LVIIETISLLIQPMALAVRLTANITAGHLLMHLIGSATLAMSTINLPSTLIIFTILILLTILEIAVALIQ</w:t>
      </w:r>
    </w:p>
    <w:p w14:paraId="2A989503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YVFTLLVSLYLHDNT</w:t>
      </w:r>
    </w:p>
    <w:p w14:paraId="292913A3" w14:textId="3B48CA3F" w:rsidR="00D75A9C" w:rsidRPr="00207541" w:rsidRDefault="00D75A9C" w:rsidP="00D75A9C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&gt;</w:t>
      </w:r>
      <w:proofErr w:type="spellStart"/>
      <w:r w:rsidRPr="00207541">
        <w:rPr>
          <w:color w:val="000000"/>
        </w:rPr>
        <w:t>Pterois</w:t>
      </w:r>
      <w:r w:rsidR="00EB40A9" w:rsidRPr="00207541">
        <w:rPr>
          <w:color w:val="000000"/>
        </w:rPr>
        <w:t>_</w:t>
      </w:r>
      <w:r w:rsidRPr="00207541">
        <w:rPr>
          <w:color w:val="000000"/>
        </w:rPr>
        <w:t>volitans</w:t>
      </w:r>
      <w:proofErr w:type="spellEnd"/>
      <w:r w:rsidRPr="00207541">
        <w:rPr>
          <w:color w:val="000000"/>
        </w:rPr>
        <w:t xml:space="preserve"> </w:t>
      </w:r>
      <w:r w:rsidR="00EB40A9" w:rsidRPr="00207541">
        <w:rPr>
          <w:color w:val="000000"/>
        </w:rPr>
        <w:t>(</w:t>
      </w:r>
      <w:r w:rsidRPr="00207541">
        <w:rPr>
          <w:color w:val="000000"/>
        </w:rPr>
        <w:t>YP_009092388.1</w:t>
      </w:r>
      <w:r w:rsidR="00EB40A9" w:rsidRPr="00207541">
        <w:rPr>
          <w:color w:val="000000"/>
        </w:rPr>
        <w:t>)</w:t>
      </w:r>
    </w:p>
    <w:p w14:paraId="27E31002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TLSFFDQFMSPTYLGIPLMALALTLPWILFPTPTARWLNNRPMTLQGWFINRFTQQLLLPLNVGGHKWA</w:t>
      </w:r>
    </w:p>
    <w:p w14:paraId="4CE9F49E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LLASLMIFLITLNMLGLLPYTFTPTTQLSLNLGLAVPLWLATVIIGMRNQPTHALGHLLPEGTPGPLIP</w:t>
      </w:r>
    </w:p>
    <w:p w14:paraId="465A2DB6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ILIIIETISLFIRPLALGVRLTANLTAGHLLIQLIATAAFVLLPLMPSVAILTTTVLVLLTLLEIAVAMI</w:t>
      </w:r>
    </w:p>
    <w:p w14:paraId="0C987091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QAYVFVLLLTLYLQENV</w:t>
      </w:r>
    </w:p>
    <w:p w14:paraId="1EAE8ABD" w14:textId="3D10D513" w:rsidR="00D75A9C" w:rsidRPr="00EB40A9" w:rsidRDefault="00D75A9C" w:rsidP="00D75A9C">
      <w:pPr>
        <w:pStyle w:val="HTMLconformatoprevio"/>
        <w:shd w:val="clear" w:color="auto" w:fill="FFFFFF"/>
        <w:rPr>
          <w:color w:val="000000"/>
        </w:rPr>
      </w:pPr>
      <w:r w:rsidRPr="00EB40A9">
        <w:rPr>
          <w:color w:val="000000"/>
        </w:rPr>
        <w:t>&gt;</w:t>
      </w:r>
      <w:proofErr w:type="spellStart"/>
      <w:r w:rsidRPr="00EB40A9">
        <w:rPr>
          <w:color w:val="000000"/>
        </w:rPr>
        <w:t>Ursus</w:t>
      </w:r>
      <w:r w:rsidR="00EB40A9" w:rsidRPr="00EB40A9">
        <w:rPr>
          <w:color w:val="000000"/>
        </w:rPr>
        <w:t>_</w:t>
      </w:r>
      <w:r w:rsidRPr="00EB40A9">
        <w:rPr>
          <w:color w:val="000000"/>
        </w:rPr>
        <w:t>americanus</w:t>
      </w:r>
      <w:proofErr w:type="spellEnd"/>
      <w:r w:rsidRPr="00EB40A9">
        <w:rPr>
          <w:color w:val="000000"/>
        </w:rPr>
        <w:t xml:space="preserve"> </w:t>
      </w:r>
      <w:r w:rsidR="00EB40A9">
        <w:rPr>
          <w:color w:val="000000"/>
        </w:rPr>
        <w:t>(</w:t>
      </w:r>
      <w:r w:rsidRPr="00EB40A9">
        <w:rPr>
          <w:color w:val="000000"/>
        </w:rPr>
        <w:t>NP_597960.1</w:t>
      </w:r>
      <w:r w:rsidR="00EB40A9">
        <w:rPr>
          <w:color w:val="000000"/>
        </w:rPr>
        <w:t>)</w:t>
      </w:r>
    </w:p>
    <w:p w14:paraId="290D2D4F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NESLFTSFITPTMMGIPIVVLIIMFPSILFPSPSRLVNNRLVSIQQWLVRLTSKQMLSIHNHKGQTWAL</w:t>
      </w:r>
    </w:p>
    <w:p w14:paraId="798FEF76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LMSLILFIGSTNLLGLLPHSFTPTTQLSMNLGMAIPLWTGTVAIGLRYKTKASLAHFLPQGTPFPLIPM</w:t>
      </w:r>
    </w:p>
    <w:p w14:paraId="21E271D0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LVIIETISLFIQPMALAVRLTANITAGHLLIHLIGGATLALTSISTITALITFTILVLLTILEFAVALIQ</w:t>
      </w:r>
    </w:p>
    <w:p w14:paraId="0734FA6E" w14:textId="77777777" w:rsidR="00D75A9C" w:rsidRDefault="00D75A9C" w:rsidP="00D75A9C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YVFTLLVSLYLHDNT</w:t>
      </w:r>
    </w:p>
    <w:p w14:paraId="3C49D12C" w14:textId="2AFCA69D" w:rsidR="007012BF" w:rsidRPr="00207541" w:rsidRDefault="007012BF" w:rsidP="00A94EAE">
      <w:pPr>
        <w:spacing w:after="0"/>
        <w:rPr>
          <w:rFonts w:ascii="Courier New" w:hAnsi="Courier New" w:cs="Courier New"/>
        </w:rPr>
      </w:pPr>
    </w:p>
    <w:p w14:paraId="3990A12A" w14:textId="651DC301" w:rsidR="00207541" w:rsidRDefault="00207541" w:rsidP="00A94EAE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  <w:r w:rsidRPr="00207541">
        <w:rPr>
          <w:rFonts w:ascii="Courier New" w:hAnsi="Courier New" w:cs="Courier New"/>
          <w:b/>
          <w:bCs/>
          <w:sz w:val="24"/>
          <w:szCs w:val="24"/>
        </w:rPr>
        <w:t>ASIA</w:t>
      </w:r>
    </w:p>
    <w:p w14:paraId="0E5F809C" w14:textId="77777777" w:rsidR="00207541" w:rsidRDefault="00207541" w:rsidP="0020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iluropoda_melanoleuc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(XP_002926686.1)</w:t>
      </w:r>
    </w:p>
    <w:p w14:paraId="00D5A323" w14:textId="77777777" w:rsidR="00207541" w:rsidRDefault="00207541" w:rsidP="0020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MSGVRAVSRLLGARRLALTRAQWPTTRQTGSRGFHFTVDGNKRSSAKVSDSISTQYPVVDHEFDAVVVGAGGAGLRAAFGLSEAGFNTACVTKLFPTRSHTVAAQGGINAALGNMEEDNWRWHFYDTVKGSDWLGDQDAIHYMTEQAPASVVELENYGMPFSRTEDGRIYQRAFGGQSLKFGKGGQAHRCCCVADRTGHSLLHTLYGRSLRYDTSYFVEYFALDLLMENGECRGVIALCIEDGSIHRIRAKNTVVATGGYGRTYFSCTSAHTSTGDGTAMVTRAGLPCQDLEFVQFHPTGIYGAGCLITEGCRGEGGILINSQGERFMERYAPVAKDLASRDVVSRSMTLEIREGRGCGPEKDHVYLQLHHLPPEQLAIRLPGISETAMIFAGVDVTKEPIPVLPTVHYNMGGIPTNYKGQVLRHVNGQDQIVPGLYACGEAACASVHGANRLGANSLLDLVVFGRACALSIAESCRPGDKVPPIKPNAGEESVMNLDKLRFADGSIRTSELRLSMQKSMQSHAAVFRVGSVLQEGCEKISQLYGDLKHLKTFDRGMVWNTDLVETLELQNLMLCALQTIYGAEARKESRGAHAREDYKERIDEYDYSKPIQGQQKKLFEEHWRKHTLSYVDVQTGKVSLEYRPVIDKTLNEADCATVPPAIRSY</w:t>
      </w:r>
    </w:p>
    <w:p w14:paraId="1EE02D9D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Cricetulus_griseus</w:t>
      </w:r>
      <w:proofErr w:type="spellEnd"/>
      <w:r>
        <w:rPr>
          <w:color w:val="000000"/>
        </w:rPr>
        <w:t xml:space="preserve"> (XP_003513683.1)</w:t>
      </w:r>
    </w:p>
    <w:p w14:paraId="1942A6D9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AGVAAVSRLLRGRRLALAGVRPATFQTQTCGFHFTVGESKKASAKVSDGISTQYPVVDHEFDAVVVGAGGAGLRAAFGLSEAGFNTACLTKLFPTRSHTVAAQGGINAALGNMEEDNWRWHFYDTVKGSDWLGDQDAIHYMTEQAPASVVELENYGMPFSRTEDGKIYQRAFGGQSLKFGKGGQAHRCCCVADRTGHSLLHTLYGRSLRFDTSYFVEYFALDLLMENGECRGVIALCIEDGSIHRIRAKNTVIATGGYGRTYFSCTSAHTSTGDGTAMVTRAGLPCQDLEFVQFHPTGIYGAGCLITEGCRGEGGILINSQGERFMERYAPVAKDLASRDVVSRSMTLEIREGRGCGPEKDHVYLQLHHLPPEQLATRLPGISETAMIFAGVDVTKEPIPVLPTVHYNMGGIPTNYKGQ</w:t>
      </w:r>
      <w:r>
        <w:rPr>
          <w:color w:val="000000"/>
        </w:rPr>
        <w:lastRenderedPageBreak/>
        <w:t>VLKHVNGQDQVVPGLYACGEAACASVHGANRLGANSLLDLVVFGRACALSIAESCRPGDKVPPIKANAGEESVMNLDKLRFADGSIRTSELRLSMQKSMQNHAAVFRVGSVLQEGCEKISQLYGELKHLKTFDRGMVWNTDLVETLELQNLMLCALQTIYGAEARKESRGAHAREDYKVRVDEYDYSKPIQGQQKRPFEEHWRKHTLSYVDNNTGKVTLEYRPVIDKTLNETDCATVPPAIRSY</w:t>
      </w:r>
    </w:p>
    <w:p w14:paraId="2D078466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Drosophila_melanogaster</w:t>
      </w:r>
      <w:proofErr w:type="spellEnd"/>
      <w:r>
        <w:rPr>
          <w:color w:val="000000"/>
        </w:rPr>
        <w:t xml:space="preserve"> (NP_477210.1)</w:t>
      </w:r>
    </w:p>
    <w:p w14:paraId="146F09AC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SGIMRVPSILAKNAVASMQRAAAVGVQRSYHITHGRQQASAANPDKISKQYPVVDHAYDAIVVGAGGAGLRAAFGLVAEGFRTAVITKLFPTRSHTIAAQGGINAALGNMEEDDWKWHMYDTVKGSDWLGDQDAIHYMTREAPKAVIELENYGMPFSRTQDGKIYQRAFGGQSLKFGKGGQAHRCCAVADRTGHSLLHTLYGQSLSYDCNYFVEYFALDLIFEDGECRGVLALNLEDGTLHRFRAKNTVIATGGYGRAFFSCTSAHTCTGDGTAMVARQGLPSQDLEFVQFHPTGIYGAGCLITEGCRGEGGYLINGNGERFMERYAPVAKDLASRDVVSRSMTIEIMEGRGAGPEKDHVYLQLHHLPPKQLAERLPGISETAMIFAGVDVTREPIPVLPTVHYNMGGVPTNYRGQVITIDKDGKDVIVPGLYAAGEAASSSVHGANRLGANSLLDLVVFGRACAKTIAELNKPGAPAPTLKENAGEASVANLDKLRHANGQITTADLRLKMQKTMQHHAAVFRDGPILQDGVNKMKEIYKQFKDIKVVDRSLIWNSDLVETLELQNLLANAQMTIVSAEARKESRGAHAREDFKVREDEYDFSKPLDGQQKKPMDQHWRKHTLSWVCNDNGDITLDYRNVIDTTLDNEVSTVPPAIRSY</w:t>
      </w:r>
    </w:p>
    <w:p w14:paraId="02D2C7B1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Homo_sapiens</w:t>
      </w:r>
      <w:proofErr w:type="spellEnd"/>
      <w:r>
        <w:rPr>
          <w:color w:val="000000"/>
        </w:rPr>
        <w:t xml:space="preserve"> (NP_004159.2)</w:t>
      </w:r>
    </w:p>
    <w:p w14:paraId="6B4395F8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SGVRGLSRLLSARRLALAKAWPTVLQTGTRGFHFTVDGNKRASAKVSDSISAQYPVVDHEFDAVVVGAGGAGLRAAFGLSEAGFNTACVTKLFPTRSHTVAAQGGINAALGNMEEDNWRWHFYDTVKGSDWLGDQDAIHYMTEQAPAAVVELENYGMPFSRTEDGKIYQRAFGGQSLKFGKGGQAHRCCCVADRTGHSLLHTLYGRSLRYDTSYFVEYFALDLLMENGECRGVIALCIEDGSIHRIRAKNTVVATGGYGRTYFSCTSAHTSTGDGTAMITRAGLPCQDLEFVQFHPTGIYGAGCLITEGCRGEGGILINSQGERFMERYAPVAKDLASRDVVSRSMTLEIREGRGCGPEKDHVYLQLHHLPPEQLATRLPGISETAMIFAGVDVTKEPIPVLPTVHYNMGGIPTNYKGQVLRHVNGQDQIVPGLYACGEAACASVHGANRLGANSLLDLVVFGRACALSIEESCRPGDKVPPIKPNAGEESVMNLDKLRFADGSIRTSELRLSMQKSMQNHAAVFRVGSVLQEGCGKISKLYGDLKHLKTFDRGMVWNTDLVETLELQNLMLCALQTIYGAEARKESRGAHAREDYKVRIDEYDYSKPIQGQQKKPFEEHWRKHTLSYVDVGTGKVTLEYRPVIDKTLNEADCATVPPAIRSY</w:t>
      </w:r>
    </w:p>
    <w:p w14:paraId="1ADD4A4A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Lonchura_striata_domestica</w:t>
      </w:r>
      <w:proofErr w:type="spellEnd"/>
      <w:r>
        <w:rPr>
          <w:color w:val="000000"/>
        </w:rPr>
        <w:t xml:space="preserve"> (XP_021384412.1)</w:t>
      </w:r>
    </w:p>
    <w:p w14:paraId="3677BD25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AAAAAARGLARRWLRPAAASRAWPAACQAPARNLHFTAYGKKNASTKVSDSISTQYPVVDHEFDAVVVGAGGAGLRAAFGLSEAGFNTACVTKLFPTRSHTVAAQGGINAALGNMEDDNWRWHFYDTVKGSDWLGDQDAIHYMTEQAPAAVIELENYGMPFSRTEEGKIYQRAFGGQSLQFGKGGQAHRCCCVADRTGHSLLHTLYGRSLRYDTSYFVEYFALDLLMENGECRGVIALCIEDGTIHRFRAKNTVIATGGYGRTYFSCTSAHTSTGDGTAMVTRAGLPCQDLEFVQFHPTGIYGAGCLITEGCRGEGGILINSQGERFMERYAPVAKDLASRDVVSRSMTIEIREGRGCGPEKDHVYLQLHHLPPEQLATRLPGISETAMIFAGVDVTKEPIPVLPTVHYNMGGIPTNYKGQVITHVNGEDKVVPGLYACGEAASASVHGANRLGANSLLDLVVFGRACALTIANTCKPGEPVPPIKPNAGEESVANLDKLRFANGSIRTSELRLNMQKAMQNHAAVFRTGSVLQEGCEKLSQIYGDLAHLKTFDRGIVWNTDLVETLELQNLMLCALQTIYGAEARKESRGAHAREDYKLRVDEFDYSKPLQGQQRKPFEEHWRKHTLSYVDIPTGKVTLKYRPVIDKTLNEEDCQTVPPAIRSY</w:t>
      </w:r>
    </w:p>
    <w:p w14:paraId="2A9FFA20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Oryzias_melastigma</w:t>
      </w:r>
      <w:proofErr w:type="spellEnd"/>
      <w:r>
        <w:rPr>
          <w:color w:val="000000"/>
        </w:rPr>
        <w:t xml:space="preserve"> (XP_024123839.1)</w:t>
      </w:r>
    </w:p>
    <w:p w14:paraId="564B749E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ASVRAASRLLSRRTISHVKAVPAAAVQSSRNFHFSIYGKKKNAKVSDDISTQYPVVDHEFDAVVVGAGGAGLRAAFGLSEAGFNTACVTKLFPTRSHTVAAQGGINAALGNMEDDDWRWHFYDTVKGSDWLGDQDAIHYMTEQAPAAVVELENFGMPFSRTEDGKIYQRAFGGQSLKYGKGGQAHRCCCVADRTGHSLLHTLYGRSLRYDTSYFVEYFALDLLMEDGQCKGVIALCMEDGSIHRFRAQNTVIATGGYGRTYFSCTSAHTSTGDGNAMVTRAGLPCQDLEFVQFHPTGIYGAGCLITEGCRGEGGILINSEGERFMERYAPNAKDLASRDVVSRSMTIEIREGRGVGPEKDHVYLQLHHLPPQQLATRLPGISETAMIFAGVDVTKEPIPVLPTVHYNMGGIPTNYKGQVIDYTDGKDTVVPGLYACGEAACASVHGANRLGANSLLDLVVFGRACALTIANEHKPGEKLSPLKPSAGEESVANLDKLRFANGSLRTSEIRLNMQKTMQNHAAVFRTGSVLKEGCDKMDDIYQTMEQIKTFDRGIVWNTDLVESLELQNLMLNAVQTINSAEQRKESRGAHAREDFRDRVDEFDYSKPLQGQEKKPFDQHWRKHTLSYVDPKTGKVTLKYRPVIDTSLDEQDCAHVPPAIRSY</w:t>
      </w:r>
    </w:p>
    <w:p w14:paraId="27C5A6D2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Gekko_japonicus</w:t>
      </w:r>
      <w:proofErr w:type="spellEnd"/>
      <w:r>
        <w:rPr>
          <w:color w:val="000000"/>
        </w:rPr>
        <w:t xml:space="preserve"> (XP_015276221.1)</w:t>
      </w:r>
    </w:p>
    <w:p w14:paraId="649D7C76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AAAAVRGWRRPLRAFRWPGPAACQAFSRQFHFTVYGKKSASAKVSDSISTQYPVVDHEFDAVVVGAGGAGLRAAFGLSEAGFNTACVTKLFPTRSHTVAAQGGINAALGNMEEDNWRWHFYDTVKGSDWLGDQDAIHYMTEQAPAAVIELEKYLKFGKGGQAHRCCCVADRTGHSLLHTLYGRSLRYDTSYFVEYFALDLLMENGACHGVVALCIEDGTIHRLRAKNTVLATGGYGRTYFSCTSAHTTTGDGTAMVTRAGLPCQDLEFVQFHPTGIYGAGCLITEGCRGEGGILINSEGERFMERYAPVAKDLASRDVVSRSMTIEIREGRGCGPEKDHVYLQLHHLPPQQLAMRLPGISETAMIFAGVDVTREPIPVLPTVHYNMGGIPTNYKGQVITHVNGQDQVVPGLYACGEAASASVHGANRLGANSLLDLVVFGRACALSIAESCKPGEPVPSVKPNAGEESVANLDKLRFANGNLRTSELRLNMQKTMQTHAAVFRTGSVLQEGCEKLSSIYKDLDNLKTFDRGVVWNTDLVETLELQNLMLCALQTIYGAEARKESRGAHAREDYKVRIDEYDYSKPTEGQQKKPFDQHWRKHTLSYVDVGTGKVTLEYRPVIDNTLNEEDCAMVPPAIRSY</w:t>
      </w:r>
    </w:p>
    <w:p w14:paraId="08BCA139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Neophocaena_asiaeorientalis_asiaeorientalis</w:t>
      </w:r>
      <w:proofErr w:type="spellEnd"/>
      <w:r>
        <w:rPr>
          <w:color w:val="000000"/>
        </w:rPr>
        <w:t xml:space="preserve"> (XP_024587721.1)</w:t>
      </w:r>
    </w:p>
    <w:p w14:paraId="4781BFD4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MSGIGVLSRMLRARRLALTWAQRPEALHAGARSFHFTVDSSKRSSAKVSDAISTQYPVVDHEFDAVVVGAGGAGLRAAFGLSEAGFNTACVTKLFPTRSHTVAAQGGINAALGNMEEDNWRWHFYDTVKGSDWLGDQDAIHYMTEQAPASVVELENYGMPFSRTEDGKIYQRAFGGQSLKFGKGGQAHRCCCVADRTGHSLLHTLYGRSLRYDTSYFVEYFALDLLMENGECRGVIALCIEDGSIHRIRAKNTVVATGGYGRTYFSCTSAHTSTGDGTAMITRAGLPCQDLEFVQFHPTGIYGAGCLITEGCRGEGGILVNSQGERFMERYAPVAKDLASRDVVSRSMTLEIREGRGCGPEKDHVYLQLHHLPPEQLAMRLPGISETAMIFAGVDVTKEPIPVLPTVHYNMGGIPTNYKGQVLKHVGGQDQVVPGLYACGEAACASVHGANRLGANSLLDLVVFGRACALGIAESCKPGDKVPSIKPNAGEESVMNLDKLRFANGSIRTSELRLNMQKSMQSHAAVFRVGSVLQEGCEKISKLYGDLKHLKTFDRGMVWNTDLVETLELQNLMLCALQTIYGAEARKESRGAHAREDFKERVDEYDYSKPIQGQHKRPFEGHWRKHTLSYVDIRTGKVSLEYRPVIDRTLNEADCATVPPAIRSY</w:t>
      </w:r>
    </w:p>
    <w:p w14:paraId="41CEEB82" w14:textId="6C0B4CE7" w:rsidR="00207541" w:rsidRDefault="00207541" w:rsidP="00A94EAE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</w:p>
    <w:p w14:paraId="08922F09" w14:textId="6EF9D293" w:rsidR="00207541" w:rsidRDefault="00207541" w:rsidP="00A94EAE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  <w:r>
        <w:rPr>
          <w:rFonts w:ascii="Courier New" w:hAnsi="Courier New" w:cs="Courier New"/>
          <w:b/>
          <w:bCs/>
          <w:sz w:val="24"/>
          <w:szCs w:val="24"/>
        </w:rPr>
        <w:t>OCEANIA</w:t>
      </w:r>
    </w:p>
    <w:p w14:paraId="1ABBDA20" w14:textId="77777777" w:rsidR="00207541" w:rsidRPr="00311C32" w:rsidRDefault="00207541" w:rsidP="0020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311C3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&gt;</w:t>
      </w:r>
      <w:proofErr w:type="spellStart"/>
      <w:r w:rsidRPr="00311C3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rocodylus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_</w:t>
      </w:r>
      <w:r w:rsidRPr="00311C3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poros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(</w:t>
      </w:r>
      <w:r w:rsidRPr="00311C3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YP_637149.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)</w:t>
      </w:r>
    </w:p>
    <w:p w14:paraId="33ABD00C" w14:textId="77777777" w:rsidR="00207541" w:rsidRPr="00311C32" w:rsidRDefault="00207541" w:rsidP="0020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311C32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MLKIIVPTMMLIPSTCLTATKNTWLSPTAYSAVIIILGMLVLNPGDTLMNTTGLLLGSDQISTPLLMLSCWLLPLMFMASQSSMSHNPAQQKRLFITALALLQLALMLVFMALDLMLFYTTFEATLIPTLMVIARWGSQTERLGAGLYFLLYTITSSMPLLIALLWVYNMKGTASITLLQLLPPMTLTFWTNTLLWTSLMLAFLVKIPIYGLHLWLPKAHVEAPIAGSMVLAAILLKLGGYGLLRITNLLTEQTTSSYILPLAVALWGALMTGMVCLRQTDLKSLIAYSSVSHMGLMTSSILTHNQLAPSGSMIMMVAHGLTSSMLFCLANINYERTHSRTLLLTQGVQLTTPAMTSWWLLACLTNMALPPTINFIGELTLMVSLFDWADITIFLTGLSAFITSIYTLHMFSSTQQGTLPTHIITMSPTQTREHLLMTLHSAPSIALIFMPQLMYYQ</w:t>
      </w:r>
    </w:p>
    <w:p w14:paraId="61592EB4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Drosophila_melanogaster</w:t>
      </w:r>
      <w:proofErr w:type="spellEnd"/>
      <w:r w:rsidRPr="00DD4F88">
        <w:rPr>
          <w:color w:val="000000"/>
        </w:rPr>
        <w:t xml:space="preserve"> </w:t>
      </w:r>
      <w:r>
        <w:rPr>
          <w:color w:val="000000"/>
        </w:rPr>
        <w:t>(YP_009047274.1)</w:t>
      </w:r>
    </w:p>
    <w:p w14:paraId="3561A122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LKIIFFLLFLIPFCFINNMYWMVQIMMFFISFIFLLMNNFMNYWSEISYFLGCDMLSYGLILLSLWICSLMLLASEMINKHNNYKNLFLLNIIILLLLLILTFSSMSLFMFYLFFESSLIPTLFLILGWGYQPERLQAGLYLLFYTLLVSLPMLIGIFYLMNKIGSMNFYLMNNFMFNYDLLYFCLLCAFLVKMPMFLVHLWLPKAHVEAPVSGSMILAGIMLKLGGYGMLRVISFLQLMNLKYSFVWISISLVGGVLVSLVCLRQTDLKALIAYSSVAHMGIVLSGLLTMTYWGLCGSYTLMIAHGLCSSGLFCLANVSYERLGSRSMLINKGLLNFMPSMTLWWFLLSSANMAAPPTLNLLGEIYLLNSIVSWSWISMILLSFLSFFSAAYTLYLYSFSQHGKLFSGVYSFSSGKIREYLLMLLHWLPLNLLILKSESFMLWL</w:t>
      </w:r>
    </w:p>
    <w:p w14:paraId="7D6F64D9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Homo_sapiens</w:t>
      </w:r>
      <w:proofErr w:type="spellEnd"/>
      <w:r>
        <w:rPr>
          <w:color w:val="000000"/>
        </w:rPr>
        <w:t xml:space="preserve"> (YP_003024035.1)</w:t>
      </w:r>
    </w:p>
    <w:p w14:paraId="357CCE52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LKLIVPTIMLLPLTWLSKKHMIWINTTTHSLIISIIPLLFFNQINNNLFSCSPTFSSDPLTTPLLMLTTWLLPLTIMASQRHLSSEPLSRKKLYLSMLISLQISLIMTFTATELIMFYIFFETTLIPTLAIITRWGNQPERLNAGTYFLFYTLVGSLPLLIALIYTHNTLGSLNILLLTLTAQELSNSWANNLMWLAYTMAFMVKMPLYGLHLWLPKAHVEAPIAGSMVLAAVLLKLGGYGMMRLTLILNPLTKHMAYPFLVLSLWGMIMTSSICLRQTDLKSLIAYSSISHMALVVTAILIQTPWSFTGAVILMIAHGLTSSLLFCLANSNYERTHSRIMILSQGLQTLLPLMAFWWLLASLANLALPPTINLLGELSVLVTTFSWSNITLLLTGLNMLVTALYSLYMFTTTQWGSLTHHINNMKPSFTRENTLMFMHLSPILLLSLNPDIITGFSS</w:t>
      </w:r>
    </w:p>
    <w:p w14:paraId="1003F270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Lechriodus_melanopyga</w:t>
      </w:r>
      <w:proofErr w:type="spellEnd"/>
      <w:r w:rsidRPr="00DD4F88">
        <w:rPr>
          <w:color w:val="000000"/>
        </w:rPr>
        <w:t xml:space="preserve"> </w:t>
      </w:r>
      <w:r>
        <w:rPr>
          <w:color w:val="000000"/>
        </w:rPr>
        <w:t>(YP_007316801.1)</w:t>
      </w:r>
    </w:p>
    <w:p w14:paraId="02787394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LTAVFAFLTMILTTYLAPTNLLWALVTAQSFIIAVLSFLWFTSSEILPTLNQYLLVDEISSPLLILTFWLTPLTLLASQSKISKEPASRQRSYIFSILFLQITTALAFLANNLMLFFIFFESTMIPTLIVITRWGTQKERIMAGIYMLFYTLAGSLLLLTAILYFHESFGSLTISMLKKIQEEQMINFSSTIWWLACLVAFLVKMPLYGLHLWLPKAHVEAPIAGSMILAGTLLKLGGYGLLRMSTLINESMYALATPLIIFSMCGVVASALLCSRQTDLKSLIAFSSVSHMGLVVAASMIKSPWSVSGAMILMISHGLISSALFCLANTAYERTSTRTMVVLQGSQVMLPLAAAWWLLSVMLNMALPPSTNFMGELLILQSIFKWAPYSIILAGLGIIFTTSYSLYLFWSSQREHLPTHLKSMPPTVTREHILLALHILPIIFLIIKPELIF</w:t>
      </w:r>
    </w:p>
    <w:p w14:paraId="61F6B3C7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Maccullochella_macquariensis</w:t>
      </w:r>
      <w:proofErr w:type="spellEnd"/>
      <w:r>
        <w:rPr>
          <w:color w:val="000000"/>
        </w:rPr>
        <w:t xml:space="preserve"> (YP_009175624.1)</w:t>
      </w:r>
    </w:p>
    <w:p w14:paraId="505BD048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LKILIPTLMLIPTAYTTKAKWLWPTTLFYSLTIALTSLPLLKNLSETGWSSLGLYMATDNLSTPLLILTCWLLPLMILASQKHTTFEPINRQRTYIALLTSLQLFLILAFSATELIMFYIMFEATLIPTLILITRWGNQMERLNAGTYFLFYTLAGSLPLLVALMLIQKNTGTLSLLTLQYSNPVPMLTYADKLWWAGCLLAFLVKMPLYGVHLWLPKAHVEAPIAGSMILAAVLLKLGGYGMMRMMVMLEPLTKELSYPFLIFALWGVIMTGSICLRQTDLKSLIAYSSVSHMGLVAGGILVQTSWGFTGALILMIAHGLTSSALFCLANTNYERTHSRTLMLTRGLQMALPLMTTWWFITSLANLALPPLPNLIGELMIIISLFNWSWWTIALTGTGTLITAGYSLYMFLTTQRGQLPTHILTMDPSHTREHLLITLHLLPLILLTFKPELISGWTS</w:t>
      </w:r>
    </w:p>
    <w:p w14:paraId="6D5235B7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Phascolarctos_cinereus</w:t>
      </w:r>
      <w:proofErr w:type="spellEnd"/>
      <w:r w:rsidRPr="00DD4F88">
        <w:rPr>
          <w:color w:val="000000"/>
        </w:rPr>
        <w:t xml:space="preserve"> </w:t>
      </w:r>
      <w:r>
        <w:rPr>
          <w:color w:val="000000"/>
        </w:rPr>
        <w:t>(YP_637019.1)</w:t>
      </w:r>
    </w:p>
    <w:p w14:paraId="05E3AC57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MLKILMPTFMLIPLTWLSKNLWLWTNLTSYSLLIGTFSITLLHQDSDLGTNHNNLFYTDSLSSPLLVLSCWLLPLMMMASQNHLNKESMNRKKAYLTTLIILQLSLITALSASELMMFYIMFETTLIPTLIIITRWGNQNERLNAGLYLLFYTLTGSIPLLIALLFLYNKLGSLHILAMTIMSTTLKPSYSNSILWYACMTAFMVKMPLYGLHLWLPKAHVEAPIAGSMVLAAILLKLGGYGIMRMTVFTQPLTTNLYYPFIILSLWGMVMTSFICLRQTDLKSLIAYSSISHMALVIIATLMQSPLSFMGATALMIAHGLTSSMLFGLANTNYERINSRTMILARGLQTILPLTCTWWILATLANLALPPTINFLCELLVITSSFSWSNFSIILLGINTIITALYSLHMLTTTQRGKPTYHTQTIKPTSTREHTLMILHLIPLLTISLSPKFILGLTY</w:t>
      </w:r>
    </w:p>
    <w:p w14:paraId="0A5726A7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Sus_scrofa</w:t>
      </w:r>
      <w:proofErr w:type="spellEnd"/>
      <w:r w:rsidRPr="00DD4F88">
        <w:rPr>
          <w:color w:val="000000"/>
        </w:rPr>
        <w:t xml:space="preserve"> </w:t>
      </w:r>
      <w:r>
        <w:rPr>
          <w:color w:val="000000"/>
        </w:rPr>
        <w:t>(NP_008643.1)</w:t>
      </w:r>
    </w:p>
    <w:p w14:paraId="4C728C1D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MLKIIIPTTMLLPMTWMSKHNMIWINATVHSLLISLISLSLLNQLGENSLNFSLTFFSDSLSAPLLVLTTWLLPLMLMASQSHLSKETTTRKKLYITMLILLQLFLIMTFTATELILFYILFEATLVPTLIIITRWGNQTERLNAGLYFLFYTLAGSLPLLVALVYIQNTTGSLNFLIIHYWSHPLSNSWSNIFMWLACIMAFMVKMPLYGLHLWLPKAHVEAPIAGSMVLAAVLLKLGGYGMMRITTILNPLTNYMAYPFLMLSMWGMIMTSSICLRQTDLKSLIAYSSVSHMALVIVAIMIQTPWSFMGATALMIAHGLTSSMLFCLANTNYERVHSRTMILARGLQTLLPLMATWWLMASLTNLALPPSINLIGELFIITASFSWSNITIILMGMNMMITALYSLYMLITTQRGKYTHHINNIKASFTRENALMALHILPLLLLTLNPKMILGPLY</w:t>
      </w:r>
    </w:p>
    <w:p w14:paraId="61761E42" w14:textId="77777777" w:rsidR="00207541" w:rsidRDefault="00207541" w:rsidP="00207541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Tregellasia_capito</w:t>
      </w:r>
      <w:proofErr w:type="spellEnd"/>
      <w:r w:rsidRPr="00DD4F88">
        <w:rPr>
          <w:color w:val="000000"/>
        </w:rPr>
        <w:t xml:space="preserve"> </w:t>
      </w:r>
      <w:r>
        <w:rPr>
          <w:color w:val="000000"/>
        </w:rPr>
        <w:t>(YP_009144002.1)</w:t>
      </w:r>
    </w:p>
    <w:p w14:paraId="0B73AF22" w14:textId="77777777" w:rsidR="00207541" w:rsidRPr="00311C32" w:rsidRDefault="00207541" w:rsidP="00207541">
      <w:pPr>
        <w:pStyle w:val="HTMLconformatoprevio"/>
        <w:shd w:val="clear" w:color="auto" w:fill="FFFFFF"/>
      </w:pPr>
      <w:r>
        <w:rPr>
          <w:color w:val="000000"/>
        </w:rPr>
        <w:t>MLKILIPTAMLLPLALCSPRKHLWTNTTAYSLLIAAASLQWLTPTYYPNKNLSNWAAIDQISSPLLVLSCWLLPLMIMASQNHLEQEPTIRKRIFITTLLLAQPFILTAFSASELMLFYIAFEATLIPTLILITRWGSQPERLTAGIYLLFYTLASSLPLLIAILHLQNQIGSLSFMMLKLTHPTMTSSWTSLVTGLALLLAFMVKAPLYGLHLWLPKAHVEAPIAGSMLLAALLLKLGGYGIMRVTMLVNPSLNNLHYPFITLALWGALMTSTICLRQIDLKSLIAYSSVSHMGLVVAATMIQTQWAFSGAMMLMISHGLTSSMLFCLANTNYERTHSRILLLTRGLQPLLPLMATWWLLANLTNMALPPTTNLMAELTIAIALFNWSSLTIILTGGTILLTTSYTLYMLTMTQRGTIPPHITSIQNSSTREHLLMALHVIPMALLILKPELIAGIPM</w:t>
      </w:r>
    </w:p>
    <w:p w14:paraId="01104D90" w14:textId="732EBE92" w:rsidR="00207541" w:rsidRDefault="00207541" w:rsidP="00A94EAE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</w:p>
    <w:p w14:paraId="6351D7CE" w14:textId="677BE17C" w:rsidR="00207541" w:rsidRDefault="00207541" w:rsidP="00A94EAE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  <w:r>
        <w:rPr>
          <w:rFonts w:ascii="Courier New" w:hAnsi="Courier New" w:cs="Courier New"/>
          <w:b/>
          <w:bCs/>
          <w:sz w:val="24"/>
          <w:szCs w:val="24"/>
        </w:rPr>
        <w:t>AFRICA</w:t>
      </w:r>
    </w:p>
    <w:p w14:paraId="0428A10D" w14:textId="77777777" w:rsidR="00207541" w:rsidRPr="00207541" w:rsidRDefault="00207541" w:rsidP="0020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07541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&gt;</w:t>
      </w:r>
      <w:proofErr w:type="spellStart"/>
      <w:r w:rsidRPr="00207541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inonyx_jubatus</w:t>
      </w:r>
      <w:proofErr w:type="spellEnd"/>
      <w:r w:rsidRPr="00207541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(NP_941390.1)</w:t>
      </w:r>
    </w:p>
    <w:p w14:paraId="25B71C62" w14:textId="77777777" w:rsidR="00207541" w:rsidRPr="00207541" w:rsidRDefault="00207541" w:rsidP="0020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07541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MTNIRKSHPLIKIVNHSFIDLPTPPNISAWWNFGSLLGVCLVLQILTGLFLAMHYTSDTMTAFSSVTHICRDVNYGWIIRYMHANGASMFFICLYMHVGRGMYYGSYTFSETWNIGIMLLLTVMATAFMGYVLPWGQMSFWGATVITNLLSAIPYIGTNLVEWIWGGFSVDKATLTRFFAFHFILPFIISALAAVHLLFLHETGSNNPSGITSDSDKIPFHPYYMIKDILGLLMLILMLTLLVLFSPDLLGDPDNYIPANPLNTPPHIKPEWYFLFAYAILRSIPNKLGGVLALMFSILILAIIPIFHTSKQRGMMFRPLSQCLFWLLVADLLTLTWIGGQPVEHPFITIGQLASILYFSTLLVLMPISGIIENRLLKW</w:t>
      </w:r>
    </w:p>
    <w:p w14:paraId="7CC898F7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&gt;</w:t>
      </w:r>
      <w:proofErr w:type="spellStart"/>
      <w:r w:rsidRPr="00207541">
        <w:rPr>
          <w:color w:val="000000"/>
        </w:rPr>
        <w:t>Drosophila_melanogaster</w:t>
      </w:r>
      <w:proofErr w:type="spellEnd"/>
      <w:r w:rsidRPr="00207541">
        <w:rPr>
          <w:color w:val="000000"/>
        </w:rPr>
        <w:t xml:space="preserve"> (YP_009047277.1)</w:t>
      </w:r>
    </w:p>
    <w:p w14:paraId="36A132DE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MNKPLRNSHPLFKIANNALVDLPAPINISSWWNFGSLLGLCLIIQILTGLFLAMHYTADINLAFYSVNHICRDVNYGWLLRTLHANGASFFFICIYLHVGRGIYYGSYKFTPTWLIGVIILFLVMGTAFMGYVLPWGQMSFWGATVITNLLSAIPYLGMDLVQWLWGGFAVDNATLTRFFTFHFILPFIVLAMTMIHLLFLHQTGSNNPIGLNSNIDKIPFHPYFTFKDIVGFIVMIFILISLVLISPNLLGDPDNFIPANPLVTPAHIQPEWYFLFAYAILRSIPNKLGGVIALVLSIAILMILPFYNLSKFRGIQFYPINQVMFWSMLVTVILLTWIGARPVEEPYVLIGQILTVVYFLYYLVNPLITKWWDNLLN</w:t>
      </w:r>
    </w:p>
    <w:p w14:paraId="6129414B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&gt;</w:t>
      </w:r>
      <w:proofErr w:type="spellStart"/>
      <w:r w:rsidRPr="00207541">
        <w:rPr>
          <w:color w:val="000000"/>
        </w:rPr>
        <w:t>Homo_sapiens</w:t>
      </w:r>
      <w:proofErr w:type="spellEnd"/>
      <w:r w:rsidRPr="00207541">
        <w:rPr>
          <w:color w:val="000000"/>
        </w:rPr>
        <w:t xml:space="preserve"> (YP_003024038.1)</w:t>
      </w:r>
    </w:p>
    <w:p w14:paraId="06BAC180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MTPMRKTNPLMKLINHSFIDLPTPSNISAWWNFGSLLGACLILQITTGLFLAMHYSPDASTAFSSIAHITRDVNYGWIIRYLHANGASMFFICLFLHIGRGLYYGSFLYSETWNIGIILLLATMATAFMGYVLPWGQMSFWGATVITNLLSAIPYIGTDLVQWIWGGYSVDSPTLTRFFTFHFILPFIIAALATLHLLFLHETGSNNPLGITSHSDKITFHPYYTIKDALGLLLFLLSLMTLTLFSPDLLGDPDNYTLANPLNTPPHIKPEWYFLFAYTILRSVPNKLGGVLALLLSILILAMIPILHMSKQQSMMFRPLSQSLYWLLAADLLILTWIGGQPVSYPFTIIGQVASVLYFTTILILMPTISLIENKMLKWA</w:t>
      </w:r>
    </w:p>
    <w:p w14:paraId="459E0A84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&gt;</w:t>
      </w:r>
      <w:proofErr w:type="spellStart"/>
      <w:r w:rsidRPr="00207541">
        <w:rPr>
          <w:color w:val="000000"/>
        </w:rPr>
        <w:t>Erpetoichthys_calabaricus</w:t>
      </w:r>
      <w:proofErr w:type="spellEnd"/>
      <w:r w:rsidRPr="00207541">
        <w:rPr>
          <w:color w:val="000000"/>
        </w:rPr>
        <w:t xml:space="preserve"> (NP_943616.1)</w:t>
      </w:r>
    </w:p>
    <w:p w14:paraId="5B063A93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MAIMRKTHPLAKIINSAFIDLPAPSNISSWWNMGSLLGLCLIVQIITGLFLAMHYISDINLAFSSVAHICRDVNYGWLIRNIHANSASLFFICIYLHIARGLYYGSYLYMETWNVGVILLLLTMMTAFVGYVLPWGQMSFWGATVITNLLSAVPYIGDTLVQWIWGGFSVDKPTLTRFFAFHFILPFAIAGASLVHILFLHETGSNNPLGINSNADKIPFHPYYTYKDLLGFIILLLIILMLALLSPNLLNDPENFTPANPLVTPPHIKPEWYFLFAYAILRSIPNKLGGVLALLFSIIVLMFVPFLHTAKIRTSTFRPLFKITLWILAADVMILTWIGGQPVEDPYIMIGQVASVLYFTIFLVFMPVSGWIENKMMNRN</w:t>
      </w:r>
    </w:p>
    <w:p w14:paraId="19020454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&gt;</w:t>
      </w:r>
      <w:proofErr w:type="spellStart"/>
      <w:r w:rsidRPr="00207541">
        <w:rPr>
          <w:color w:val="000000"/>
        </w:rPr>
        <w:t>Fukomys_damarensis</w:t>
      </w:r>
      <w:proofErr w:type="spellEnd"/>
      <w:r w:rsidRPr="00207541">
        <w:rPr>
          <w:color w:val="000000"/>
        </w:rPr>
        <w:t xml:space="preserve"> (YP_009163380.1)</w:t>
      </w:r>
    </w:p>
    <w:p w14:paraId="7D6CC5B5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MTNIRKSHPLIKIINHSFIDLPTPSSISYWWNFGSLLGACLILQIITGLFLSMHYTADTATAFSSVAHICRDVNYGWLIRYLHANGASMFFICLYLHVGRGMYYGSYMFMETWNIGIILLLSVMATAFMGYVLPWGQMSFWGATVITNLFSAIPYIGPTLVEWIWGGFAVDKATLTRFFAFHFILPFIITALTMVHLLFLHETGSNNPSGINSDSDKIPFHPYYSFKDFMGLQIMLLILLTLTLFHPDLLGDPDNYTPANPMSTPPHIKPEWYFLFAYAILRSIPNKLGGVLALVMSILILVALPLLHTSKQRSMMFRPISQCLFWTFISTLLTLTWIGSQPVEYPYIIIGQLASILYFLIILVLMPLAGLVENKMMKW</w:t>
      </w:r>
    </w:p>
    <w:p w14:paraId="50E99DA0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&gt;</w:t>
      </w:r>
      <w:proofErr w:type="spellStart"/>
      <w:r w:rsidRPr="00207541">
        <w:rPr>
          <w:color w:val="000000"/>
        </w:rPr>
        <w:t>Numida_meleagris</w:t>
      </w:r>
      <w:proofErr w:type="spellEnd"/>
      <w:r w:rsidRPr="00207541">
        <w:rPr>
          <w:color w:val="000000"/>
        </w:rPr>
        <w:t xml:space="preserve"> (YP_009357218.1)</w:t>
      </w:r>
    </w:p>
    <w:p w14:paraId="2D50DA1E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MAPNIRKSHPLLKMINNSLIDLPTPSNISAWWNFGSLLAVCLMTQIITGLLLAMHYTADTSLAFSSVAHTCRNVQYGWLIRNLHANGASFFFICIYLHIGRGLYYGSYLYKETWNTGVILLLTLMATAFVGYVLPWGQMSFWGATVITNLFSAIPYIGQTLVEWAWGGFSVDNPTLTRFFALHFLLPFVIAGITIIHLTFLHESGSNNPLGISSNSDKIPFHPYYSIKDILGLTLMLTPLLTLALFSPNLLGDPENFTPANPLVTPPHIKPEWYFLFAYAILRSIPNKLGGVLALAASVLILLLIPFLHKSKQRTMTFRPFSQLLFWLLVANLLILTWVGSQPVEHPFIIIGQLASLSYFTTLLILFPMIGTLENKMLNH</w:t>
      </w:r>
    </w:p>
    <w:p w14:paraId="11CC8652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&gt;</w:t>
      </w:r>
      <w:proofErr w:type="spellStart"/>
      <w:r w:rsidRPr="00207541">
        <w:rPr>
          <w:color w:val="000000"/>
        </w:rPr>
        <w:t>Xenopus_laevis</w:t>
      </w:r>
      <w:proofErr w:type="spellEnd"/>
      <w:r w:rsidRPr="00207541">
        <w:rPr>
          <w:color w:val="000000"/>
        </w:rPr>
        <w:t xml:space="preserve"> (NP_008146.1)</w:t>
      </w:r>
    </w:p>
    <w:p w14:paraId="6E49ADF6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lastRenderedPageBreak/>
        <w:t>MAPNIRKSHPLIKIINNSFIDLPTPSNISSLWNFGSLLGVCLIAQIITGLFLAMHYTADTSMAFSSVAHICFDVNYGLLIRNLHANGLSFFFICIYLHIGRGLYYGSFLYKETWNIGVILLFLVMATAFVGYVLPWGQMSFWGATVITNLLSAKPYIGNVLVQWSLGGFSVDNATLTRFFAFHFLLPFIIAGASILHLLFLHETGSTNPTGLNSDPDKVPFHPYFSYKDLLGFLIMLTALTLLAMFSPNLLGDPDNFTPANPLITPPHIKPEWYFLFAYAILRSMNKLGGVLALVLSILILALMPLLHTSKQRSLMFRPFTQIMFWALVADTLILTWIGGQPVEDPYTMIGQLASVIYFSIFIIMFPLMGWVENKLLNW</w:t>
      </w:r>
    </w:p>
    <w:p w14:paraId="1BA39CB9" w14:textId="77777777" w:rsidR="00207541" w:rsidRPr="00207541" w:rsidRDefault="00207541" w:rsidP="00207541">
      <w:pPr>
        <w:pStyle w:val="HTMLconformatoprevio"/>
        <w:shd w:val="clear" w:color="auto" w:fill="FFFFFF"/>
        <w:rPr>
          <w:color w:val="000000"/>
        </w:rPr>
      </w:pPr>
      <w:r w:rsidRPr="00207541">
        <w:rPr>
          <w:color w:val="000000"/>
        </w:rPr>
        <w:t>&gt;</w:t>
      </w:r>
      <w:proofErr w:type="spellStart"/>
      <w:r w:rsidRPr="00207541">
        <w:rPr>
          <w:color w:val="000000"/>
        </w:rPr>
        <w:t>Giraffa_giraffa</w:t>
      </w:r>
      <w:proofErr w:type="spellEnd"/>
      <w:r w:rsidRPr="00207541">
        <w:rPr>
          <w:color w:val="000000"/>
        </w:rPr>
        <w:t xml:space="preserve"> (ABQ15230.1)</w:t>
      </w:r>
    </w:p>
    <w:p w14:paraId="168644FD" w14:textId="686DE386" w:rsidR="00207541" w:rsidRPr="00207541" w:rsidRDefault="00207541" w:rsidP="00207541">
      <w:pPr>
        <w:pStyle w:val="HTMLconformatoprevio"/>
        <w:shd w:val="clear" w:color="auto" w:fill="FFFFFF"/>
        <w:rPr>
          <w:lang w:val="en-GB"/>
        </w:rPr>
      </w:pPr>
      <w:r w:rsidRPr="00EA15AB">
        <w:rPr>
          <w:color w:val="000000"/>
          <w:lang w:val="en-GB"/>
        </w:rPr>
        <w:t>MINIRKSHPLMKIVNNALIDLPAPSNISSWWNFGSLLGICLILQILTGLFLAMHYTPDTTTAFSSVTHIC</w:t>
      </w:r>
      <w:r>
        <w:rPr>
          <w:color w:val="000000"/>
        </w:rPr>
        <w:t>RDVNYGWIIRYMHANGASMFFICLFMHMGRGLYYGSYTFLETWNVGMILLFTVMATAFMGYVLPWGQMSFWGATVITNLLSAIPYIGTNLVEWIWGGFSVDKATLTRFFAFHFILPFIIAALTMVHLLFLHETGSNNPMGITSDMDKIPFHPYYTIKDILGALLLILTLMLLVLFTPDLLGDPDNYTPANPLNTPPHIKPEWYFLFAYAILRSIPNKLGGVLALIFSILILALMPLLHTSKQRSMTFRPLSQCLFWILVADLLTLTWIGGQPVEHPFIIIGQLASIMYFLIILVLMPVTSAIENNLLKW</w:t>
      </w:r>
    </w:p>
    <w:sectPr w:rsidR="00207541" w:rsidRPr="002075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D62AD" w14:textId="77777777" w:rsidR="00797B3B" w:rsidRDefault="00797B3B" w:rsidP="000251A4">
      <w:pPr>
        <w:spacing w:after="0" w:line="240" w:lineRule="auto"/>
      </w:pPr>
      <w:r>
        <w:separator/>
      </w:r>
    </w:p>
  </w:endnote>
  <w:endnote w:type="continuationSeparator" w:id="0">
    <w:p w14:paraId="5E210B58" w14:textId="77777777" w:rsidR="00797B3B" w:rsidRDefault="00797B3B" w:rsidP="00025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7B4BF" w14:textId="77777777" w:rsidR="00797B3B" w:rsidRDefault="00797B3B" w:rsidP="000251A4">
      <w:pPr>
        <w:spacing w:after="0" w:line="240" w:lineRule="auto"/>
      </w:pPr>
      <w:r>
        <w:separator/>
      </w:r>
    </w:p>
  </w:footnote>
  <w:footnote w:type="continuationSeparator" w:id="0">
    <w:p w14:paraId="7E61C8A3" w14:textId="77777777" w:rsidR="00797B3B" w:rsidRDefault="00797B3B" w:rsidP="000251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D8"/>
    <w:rsid w:val="000251A4"/>
    <w:rsid w:val="001F4D7D"/>
    <w:rsid w:val="00207541"/>
    <w:rsid w:val="005A41D8"/>
    <w:rsid w:val="007012BF"/>
    <w:rsid w:val="00797B3B"/>
    <w:rsid w:val="00803B61"/>
    <w:rsid w:val="008B641A"/>
    <w:rsid w:val="008E14E8"/>
    <w:rsid w:val="00A27C3A"/>
    <w:rsid w:val="00A862EE"/>
    <w:rsid w:val="00A94EAE"/>
    <w:rsid w:val="00AC28CA"/>
    <w:rsid w:val="00C602D4"/>
    <w:rsid w:val="00D75A9C"/>
    <w:rsid w:val="00EB40A9"/>
    <w:rsid w:val="00F149FA"/>
    <w:rsid w:val="00F5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6CB17"/>
  <w15:chartTrackingRefBased/>
  <w15:docId w15:val="{6CF3DBCC-D7C9-473F-8B72-891E4012B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251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51A4"/>
  </w:style>
  <w:style w:type="paragraph" w:styleId="Piedepgina">
    <w:name w:val="footer"/>
    <w:basedOn w:val="Normal"/>
    <w:link w:val="PiedepginaCar"/>
    <w:uiPriority w:val="99"/>
    <w:unhideWhenUsed/>
    <w:rsid w:val="000251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51A4"/>
  </w:style>
  <w:style w:type="paragraph" w:styleId="Descripcin">
    <w:name w:val="caption"/>
    <w:basedOn w:val="Normal"/>
    <w:next w:val="Normal"/>
    <w:uiPriority w:val="35"/>
    <w:unhideWhenUsed/>
    <w:qFormat/>
    <w:rsid w:val="000251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862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862EE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75816-0CA6-4AF9-AEE1-0ED8133BE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14</Words>
  <Characters>12727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Del Espino</dc:creator>
  <cp:keywords/>
  <dc:description/>
  <cp:lastModifiedBy>Inmaculada Ortiz Martin</cp:lastModifiedBy>
  <cp:revision>3</cp:revision>
  <cp:lastPrinted>2020-12-14T09:48:00Z</cp:lastPrinted>
  <dcterms:created xsi:type="dcterms:W3CDTF">2022-06-21T14:39:00Z</dcterms:created>
  <dcterms:modified xsi:type="dcterms:W3CDTF">2022-09-07T15:34:00Z</dcterms:modified>
</cp:coreProperties>
</file>